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9DDD4F" w14:textId="77777777" w:rsidR="000C3D30" w:rsidRPr="0076022C" w:rsidRDefault="000C3D30" w:rsidP="000C3D30">
      <w:pPr>
        <w:jc w:val="center"/>
        <w:rPr>
          <w:rFonts w:cstheme="minorHAnsi"/>
          <w:b/>
          <w:bCs/>
          <w:sz w:val="28"/>
          <w:szCs w:val="28"/>
        </w:rPr>
      </w:pPr>
      <w:r w:rsidRPr="0076022C">
        <w:rPr>
          <w:rFonts w:cstheme="minorHAnsi"/>
          <w:b/>
          <w:bCs/>
          <w:sz w:val="28"/>
          <w:szCs w:val="28"/>
        </w:rPr>
        <w:t>Visualising Lead Optimisation Series Using Reduced Graphs</w:t>
      </w:r>
    </w:p>
    <w:p w14:paraId="633FD233" w14:textId="77777777" w:rsidR="000C3D30" w:rsidRPr="0076022C" w:rsidRDefault="000C3D30" w:rsidP="000C3D30">
      <w:pPr>
        <w:jc w:val="center"/>
        <w:rPr>
          <w:rFonts w:cstheme="minorHAnsi"/>
        </w:rPr>
      </w:pPr>
    </w:p>
    <w:p w14:paraId="226FD8B4" w14:textId="29E89524" w:rsidR="000C3D30" w:rsidRPr="0076022C" w:rsidRDefault="000C3D30" w:rsidP="000C3D30">
      <w:pPr>
        <w:jc w:val="center"/>
        <w:rPr>
          <w:rFonts w:cstheme="minorHAnsi"/>
        </w:rPr>
      </w:pPr>
      <w:r w:rsidRPr="0076022C">
        <w:rPr>
          <w:rFonts w:cstheme="minorHAnsi"/>
        </w:rPr>
        <w:t>Jessica Stacey</w:t>
      </w:r>
      <w:r w:rsidRPr="0076022C">
        <w:rPr>
          <w:rFonts w:cstheme="minorHAnsi"/>
          <w:vertAlign w:val="superscript"/>
        </w:rPr>
        <w:t>1</w:t>
      </w:r>
      <w:r w:rsidRPr="0076022C">
        <w:rPr>
          <w:rFonts w:cstheme="minorHAnsi"/>
        </w:rPr>
        <w:t>, Baptiste Canault</w:t>
      </w:r>
      <w:r w:rsidRPr="0076022C">
        <w:rPr>
          <w:rFonts w:cstheme="minorHAnsi"/>
          <w:vertAlign w:val="superscript"/>
        </w:rPr>
        <w:t>2</w:t>
      </w:r>
      <w:r w:rsidRPr="0076022C">
        <w:rPr>
          <w:rFonts w:cstheme="minorHAnsi"/>
        </w:rPr>
        <w:t>, Stephen Pickett</w:t>
      </w:r>
      <w:r w:rsidRPr="0076022C">
        <w:rPr>
          <w:rFonts w:cstheme="minorHAnsi"/>
          <w:vertAlign w:val="superscript"/>
        </w:rPr>
        <w:t>2</w:t>
      </w:r>
      <w:r w:rsidRPr="0076022C">
        <w:rPr>
          <w:rFonts w:cstheme="minorHAnsi"/>
        </w:rPr>
        <w:t>, Valerie J Gillet</w:t>
      </w:r>
      <w:r w:rsidRPr="0076022C">
        <w:rPr>
          <w:rFonts w:cstheme="minorHAnsi"/>
          <w:vertAlign w:val="superscript"/>
        </w:rPr>
        <w:t>1</w:t>
      </w:r>
      <w:r w:rsidR="007050C9" w:rsidRPr="0076022C">
        <w:rPr>
          <w:rFonts w:cstheme="minorHAnsi"/>
          <w:vertAlign w:val="superscript"/>
        </w:rPr>
        <w:t>*</w:t>
      </w:r>
    </w:p>
    <w:p w14:paraId="37D933A1" w14:textId="77777777" w:rsidR="000C3D30" w:rsidRPr="0076022C" w:rsidRDefault="000C3D30" w:rsidP="000C3D30">
      <w:pPr>
        <w:jc w:val="center"/>
        <w:rPr>
          <w:rFonts w:cstheme="minorHAnsi"/>
        </w:rPr>
      </w:pPr>
      <w:r w:rsidRPr="0076022C">
        <w:rPr>
          <w:rFonts w:cstheme="minorHAnsi"/>
          <w:vertAlign w:val="superscript"/>
        </w:rPr>
        <w:t>1</w:t>
      </w:r>
      <w:r w:rsidRPr="0076022C">
        <w:rPr>
          <w:rFonts w:cstheme="minorHAnsi"/>
        </w:rPr>
        <w:t xml:space="preserve"> Information School, University of Sheffield, The Wave, 2 Whitham Road, Sheffield</w:t>
      </w:r>
      <w:bookmarkStart w:id="0" w:name="_GoBack"/>
      <w:bookmarkEnd w:id="0"/>
      <w:r w:rsidRPr="0076022C">
        <w:rPr>
          <w:rFonts w:cstheme="minorHAnsi"/>
        </w:rPr>
        <w:t xml:space="preserve"> S10 2AH, UK </w:t>
      </w:r>
    </w:p>
    <w:p w14:paraId="229E70D8" w14:textId="77777777" w:rsidR="000C3D30" w:rsidRPr="0076022C" w:rsidRDefault="000C3D30" w:rsidP="000C3D30">
      <w:pPr>
        <w:jc w:val="center"/>
        <w:rPr>
          <w:rFonts w:cstheme="minorHAnsi"/>
        </w:rPr>
      </w:pPr>
      <w:r w:rsidRPr="0076022C">
        <w:rPr>
          <w:rFonts w:cstheme="minorHAnsi"/>
          <w:vertAlign w:val="superscript"/>
        </w:rPr>
        <w:t>2</w:t>
      </w:r>
      <w:r w:rsidRPr="0076022C">
        <w:rPr>
          <w:rFonts w:cstheme="minorHAnsi"/>
        </w:rPr>
        <w:t xml:space="preserve"> GlaxoSmithKline, Gunnels Wood Road, Stevenage, Herts SG1 2NY, UK</w:t>
      </w:r>
    </w:p>
    <w:p w14:paraId="17B0EED9" w14:textId="63246495" w:rsidR="00200999" w:rsidRPr="0076022C" w:rsidRDefault="00F62C0B">
      <w:r w:rsidRPr="0076022C">
        <w:t>Supplementary Information</w:t>
      </w:r>
    </w:p>
    <w:p w14:paraId="06339D19" w14:textId="051E69F4" w:rsidR="00F62C0B" w:rsidRPr="0076022C" w:rsidRDefault="00F62C0B"/>
    <w:p w14:paraId="7AD36D02" w14:textId="62220B4D" w:rsidR="00F62C0B" w:rsidRPr="0076022C" w:rsidRDefault="00F62C0B">
      <w:r w:rsidRPr="0076022C">
        <w:t xml:space="preserve">The full algorithm for mapping the reduced graph representations of molecules onto an RG core. </w:t>
      </w:r>
    </w:p>
    <w:p w14:paraId="4F18613D" w14:textId="755739F2" w:rsidR="00EC335A" w:rsidRPr="0076022C" w:rsidRDefault="00EC335A">
      <w:pPr>
        <w:spacing w:after="0" w:line="240" w:lineRule="auto"/>
      </w:pPr>
      <w:r w:rsidRPr="0076022C">
        <w:br w:type="page"/>
      </w:r>
    </w:p>
    <w:p w14:paraId="5B071567" w14:textId="77777777" w:rsidR="00EC335A" w:rsidRPr="0076022C" w:rsidRDefault="00EC335A">
      <w:pPr>
        <w:sectPr w:rsidR="00EC335A" w:rsidRPr="0076022C" w:rsidSect="0076022C">
          <w:type w:val="continuous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2E57027C" w14:textId="77777777" w:rsidR="00EC335A" w:rsidRPr="0076022C" w:rsidRDefault="00EC335A"/>
    <w:p w14:paraId="20CB4005" w14:textId="6E5AFFBC" w:rsidR="00F62C0B" w:rsidRPr="0076022C" w:rsidRDefault="00EC335A">
      <w:r w:rsidRPr="0076022C">
        <w:rPr>
          <w:noProof/>
          <w:lang w:val="en-IN" w:eastAsia="en-IN"/>
        </w:rPr>
        <w:drawing>
          <wp:inline distT="0" distB="0" distL="0" distR="0" wp14:anchorId="3411CC6E" wp14:editId="5EBB40DC">
            <wp:extent cx="8020800" cy="5040000"/>
            <wp:effectExtent l="0" t="0" r="5715" b="1905"/>
            <wp:docPr id="9423" name="image184.png" descr="A diagram of a company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23" name="image184.png" descr="A diagram of a company&#10;&#10;Description automatically generated with medium confidence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020800" cy="5040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F62C0B" w:rsidRPr="0076022C" w:rsidSect="0076022C">
      <w:type w:val="continuous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3D30"/>
    <w:rsid w:val="000C3D30"/>
    <w:rsid w:val="004E2717"/>
    <w:rsid w:val="007050C9"/>
    <w:rsid w:val="0076022C"/>
    <w:rsid w:val="00B939C1"/>
    <w:rsid w:val="00EC335A"/>
    <w:rsid w:val="00F62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98AEC9"/>
  <w15:chartTrackingRefBased/>
  <w15:docId w15:val="{116AB707-CB78-AF43-AD54-DEF3DFDC0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3D30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3</Words>
  <Characters>361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 Gillet</dc:creator>
  <cp:keywords/>
  <dc:description/>
  <cp:lastModifiedBy>Revathi   Thangaraj</cp:lastModifiedBy>
  <cp:revision>5</cp:revision>
  <dcterms:created xsi:type="dcterms:W3CDTF">2024-07-29T14:38:00Z</dcterms:created>
  <dcterms:modified xsi:type="dcterms:W3CDTF">2025-04-04T08:28:00Z</dcterms:modified>
</cp:coreProperties>
</file>